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0AF" w:rsidRPr="00DC713F" w:rsidRDefault="009967B9" w:rsidP="00990B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</w:p>
    <w:p w:rsidR="00990BCD" w:rsidRDefault="00990BCD" w:rsidP="00990BC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90BCD" w:rsidRPr="009967B9" w:rsidRDefault="009967B9" w:rsidP="00990BC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967B9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0BCD" w:rsidRPr="009967B9">
        <w:rPr>
          <w:rFonts w:ascii="Times New Roman" w:hAnsi="Times New Roman" w:cs="Times New Roman"/>
          <w:i/>
          <w:sz w:val="24"/>
          <w:szCs w:val="24"/>
          <w:lang w:val="en-US"/>
        </w:rPr>
        <w:t>Overview of similarities/differences between included studies of the current systematic review and the meta-analysis by Cristea and colleagues</w:t>
      </w:r>
      <w:r w:rsidRPr="009967B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2016)</w:t>
      </w:r>
    </w:p>
    <w:p w:rsidR="00990BCD" w:rsidRPr="009967B9" w:rsidRDefault="00990BCD" w:rsidP="00990BCD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el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984"/>
        <w:gridCol w:w="4536"/>
      </w:tblGrid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42AC">
              <w:rPr>
                <w:rFonts w:ascii="Times New Roman" w:hAnsi="Times New Roman" w:cs="Times New Roman"/>
                <w:b/>
                <w:lang w:val="en-US"/>
              </w:rPr>
              <w:t>Authors,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2E42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42AC">
              <w:rPr>
                <w:rFonts w:ascii="Times New Roman" w:hAnsi="Times New Roman" w:cs="Times New Roman"/>
                <w:b/>
                <w:lang w:val="en-US"/>
              </w:rPr>
              <w:t>Current systematic review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2E42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42AC">
              <w:rPr>
                <w:rFonts w:ascii="Times New Roman" w:hAnsi="Times New Roman" w:cs="Times New Roman"/>
                <w:b/>
                <w:lang w:val="en-US"/>
              </w:rPr>
              <w:t>Meta-analysis by Cristea and colleagues (2016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42AC">
              <w:rPr>
                <w:rFonts w:ascii="Times New Roman" w:hAnsi="Times New Roman" w:cs="Times New Roman"/>
                <w:b/>
                <w:lang w:val="en-US"/>
              </w:rPr>
              <w:t>Reason for difference</w:t>
            </w: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Attwood et al., 20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Begh et al., 20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BCD" w:rsidRPr="00F953C3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Charles et al., 20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990BC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ncluded in meta-analysis because study is no randomized trial</w:t>
            </w: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Cox et al., 20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BCD" w:rsidRPr="00F953C3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Elfeddali et al., 20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990BCD">
            <w:pPr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Published after last literature search of meta-analysis in December 2015</w:t>
            </w:r>
          </w:p>
        </w:tc>
      </w:tr>
      <w:tr w:rsidR="00990BCD" w:rsidRPr="00F953C3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Fadardi &amp; Cox, 20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990BC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ncluded in meta-analysis because study is no randomized trial</w:t>
            </w: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Field &amp; Eastwood, 20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Field et al., 200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2AC" w:rsidRPr="00F953C3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2E42AC" w:rsidRPr="002E42AC" w:rsidRDefault="002E42AC" w:rsidP="00990BCD">
            <w:pPr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Field et al., 20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42AC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E42AC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2E42AC" w:rsidRPr="002E42AC" w:rsidRDefault="002E42AC" w:rsidP="00990BCD">
            <w:pPr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Excluded from the current review because study’s inclusion criteria not in line with current inclusion criteria of systematic review</w:t>
            </w: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Kerst &amp; Waters, 20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</w:rPr>
            </w:pPr>
          </w:p>
        </w:tc>
      </w:tr>
      <w:tr w:rsidR="00990BCD" w:rsidRPr="00F953C3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Lee &amp; Lee, 201</w:t>
            </w:r>
            <w:r w:rsidR="002E42AC" w:rsidRPr="002E42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F953C3" w:rsidP="00990BC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clear why</w:t>
            </w:r>
            <w:r w:rsidR="002E42AC" w:rsidRPr="002E42AC">
              <w:rPr>
                <w:rFonts w:ascii="Times New Roman" w:hAnsi="Times New Roman" w:cs="Times New Roman"/>
                <w:lang w:val="en-US"/>
              </w:rPr>
              <w:t xml:space="preserve"> study </w:t>
            </w:r>
            <w:r>
              <w:rPr>
                <w:rFonts w:ascii="Times New Roman" w:hAnsi="Times New Roman" w:cs="Times New Roman"/>
                <w:lang w:val="en-US"/>
              </w:rPr>
              <w:t xml:space="preserve">is </w:t>
            </w:r>
            <w:r w:rsidR="002E42AC" w:rsidRPr="002E42AC">
              <w:rPr>
                <w:rFonts w:ascii="Times New Roman" w:hAnsi="Times New Roman" w:cs="Times New Roman"/>
                <w:lang w:val="en-US"/>
              </w:rPr>
              <w:t>not included in meta-analy</w:t>
            </w:r>
            <w:r w:rsidR="002E42AC">
              <w:rPr>
                <w:rFonts w:ascii="Times New Roman" w:hAnsi="Times New Roman" w:cs="Times New Roman"/>
                <w:lang w:val="en-US"/>
              </w:rPr>
              <w:t>sis as it was online available M</w:t>
            </w:r>
            <w:r w:rsidR="002E42AC" w:rsidRPr="002E42AC">
              <w:rPr>
                <w:rFonts w:ascii="Times New Roman" w:hAnsi="Times New Roman" w:cs="Times New Roman"/>
                <w:lang w:val="en-US"/>
              </w:rPr>
              <w:t>arch 2015 and is a randomized trial</w:t>
            </w:r>
            <w:r>
              <w:rPr>
                <w:rFonts w:ascii="Times New Roman" w:hAnsi="Times New Roman" w:cs="Times New Roman"/>
                <w:lang w:val="en-US"/>
              </w:rPr>
              <w:t xml:space="preserve"> in problem drinkers</w:t>
            </w:r>
            <w:bookmarkStart w:id="0" w:name="_GoBack"/>
            <w:bookmarkEnd w:id="0"/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Lopes et al., 20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</w:rPr>
            </w:pPr>
          </w:p>
        </w:tc>
      </w:tr>
      <w:tr w:rsidR="00990BCD" w:rsidRPr="00F953C3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Mayer et al., 20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</w:rPr>
            </w:pPr>
            <w:r w:rsidRPr="002E42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990BCD">
            <w:pPr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Published after last literature search of meta-analysis in December 2015</w:t>
            </w: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</w:rPr>
              <w:t>McGeary et al., 2</w:t>
            </w:r>
            <w:r w:rsidRPr="002E42AC">
              <w:rPr>
                <w:rFonts w:ascii="Times New Roman" w:hAnsi="Times New Roman" w:cs="Times New Roman"/>
                <w:lang w:val="en-GB"/>
              </w:rPr>
              <w:t>0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McHugh et al., 20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Schoenmakers et al., 200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Schoenmakers et al., 20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BCD" w:rsidRPr="002E42AC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Wiers et al., 20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6B6011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BCD" w:rsidRPr="00F953C3" w:rsidTr="002E42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990BCD" w:rsidP="00990BCD">
            <w:pPr>
              <w:rPr>
                <w:rFonts w:ascii="Times New Roman" w:hAnsi="Times New Roman" w:cs="Times New Roman"/>
                <w:lang w:val="en-GB"/>
              </w:rPr>
            </w:pPr>
            <w:r w:rsidRPr="002E42AC">
              <w:rPr>
                <w:rFonts w:ascii="Times New Roman" w:hAnsi="Times New Roman" w:cs="Times New Roman"/>
                <w:lang w:val="en-GB"/>
              </w:rPr>
              <w:t>Ziaee et al., 20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2E4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990BCD" w:rsidRPr="002E42AC" w:rsidRDefault="002E42AC" w:rsidP="00990BCD">
            <w:pPr>
              <w:rPr>
                <w:rFonts w:ascii="Times New Roman" w:hAnsi="Times New Roman" w:cs="Times New Roman"/>
                <w:lang w:val="en-US"/>
              </w:rPr>
            </w:pPr>
            <w:r w:rsidRPr="002E42AC">
              <w:rPr>
                <w:rFonts w:ascii="Times New Roman" w:hAnsi="Times New Roman" w:cs="Times New Roman"/>
                <w:lang w:val="en-US"/>
              </w:rPr>
              <w:t>Published after last literature search of meta-analysis in December 2015</w:t>
            </w:r>
          </w:p>
        </w:tc>
      </w:tr>
    </w:tbl>
    <w:p w:rsidR="00990BCD" w:rsidRPr="00990BCD" w:rsidRDefault="00990BCD" w:rsidP="00990B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42AC">
        <w:rPr>
          <w:rFonts w:ascii="Times New Roman" w:hAnsi="Times New Roman" w:cs="Times New Roman"/>
          <w:i/>
          <w:sz w:val="24"/>
          <w:szCs w:val="24"/>
          <w:lang w:val="en-US"/>
        </w:rPr>
        <w:t>Legen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cross </w:t>
      </w:r>
      <w:r w:rsidR="002E42AC">
        <w:rPr>
          <w:rFonts w:ascii="Times New Roman" w:hAnsi="Times New Roman" w:cs="Times New Roman"/>
          <w:sz w:val="24"/>
          <w:szCs w:val="24"/>
          <w:lang w:val="en-US"/>
        </w:rPr>
        <w:t xml:space="preserve">(i.e., X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cates that this study is included in the </w:t>
      </w:r>
      <w:r w:rsidR="002E42AC">
        <w:rPr>
          <w:rFonts w:ascii="Times New Roman" w:hAnsi="Times New Roman" w:cs="Times New Roman"/>
          <w:sz w:val="24"/>
          <w:szCs w:val="24"/>
          <w:lang w:val="en-US"/>
        </w:rPr>
        <w:t>paper, whereas a stripe (i.e., -) indicates that this study was not included.</w:t>
      </w:r>
    </w:p>
    <w:sectPr w:rsidR="00990BCD" w:rsidRPr="00990BC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BCD"/>
    <w:rsid w:val="002E42AC"/>
    <w:rsid w:val="003840AF"/>
    <w:rsid w:val="005D6DB5"/>
    <w:rsid w:val="00672E7C"/>
    <w:rsid w:val="006B6011"/>
    <w:rsid w:val="00960521"/>
    <w:rsid w:val="00990BCD"/>
    <w:rsid w:val="009967B9"/>
    <w:rsid w:val="00BE3F37"/>
    <w:rsid w:val="00C27F0C"/>
    <w:rsid w:val="00C926C5"/>
    <w:rsid w:val="00DC713F"/>
    <w:rsid w:val="00F55007"/>
    <w:rsid w:val="00F9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3CBDA"/>
  <w15:chartTrackingRefBased/>
  <w15:docId w15:val="{8362AB75-1CA3-4A7E-BBC2-CC571397A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60521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55007"/>
  </w:style>
  <w:style w:type="table" w:styleId="Tabelraster">
    <w:name w:val="Table Grid"/>
    <w:basedOn w:val="Standaardtabel"/>
    <w:uiPriority w:val="59"/>
    <w:rsid w:val="00990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7D375B.dotm</Template>
  <TotalTime>1</TotalTime>
  <Pages>1</Pages>
  <Words>239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rslavingszorg Noord Nederland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ka Heitmann</dc:creator>
  <cp:keywords/>
  <dc:description/>
  <cp:lastModifiedBy>Janika Heitmann</cp:lastModifiedBy>
  <cp:revision>4</cp:revision>
  <dcterms:created xsi:type="dcterms:W3CDTF">2018-04-16T08:48:00Z</dcterms:created>
  <dcterms:modified xsi:type="dcterms:W3CDTF">2018-04-20T12:19:00Z</dcterms:modified>
</cp:coreProperties>
</file>